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6CDD7C7" w14:textId="5611D4A5" w:rsidR="00705374" w:rsidRPr="009E303D" w:rsidRDefault="00705374" w:rsidP="00705374">
      <w:pPr>
        <w:rPr>
          <w:rFonts w:ascii="Times New Roman" w:hAnsi="Times New Roman"/>
          <w:sz w:val="24"/>
          <w:szCs w:val="24"/>
          <w:lang w:val="en-US"/>
        </w:rPr>
      </w:pPr>
      <w:bookmarkStart w:id="0" w:name="_GoBack"/>
      <w:bookmarkEnd w:id="0"/>
      <w:r>
        <w:rPr>
          <w:rFonts w:ascii="Times New Roman" w:hAnsi="Times New Roman"/>
          <w:b/>
          <w:lang w:val="en-US"/>
        </w:rPr>
        <w:t xml:space="preserve">Supplementary </w:t>
      </w:r>
      <w:r w:rsidRPr="00D130AD">
        <w:rPr>
          <w:rFonts w:ascii="Times New Roman" w:hAnsi="Times New Roman"/>
          <w:b/>
          <w:lang w:val="en-US"/>
        </w:rPr>
        <w:t xml:space="preserve">Table </w:t>
      </w:r>
      <w:r>
        <w:rPr>
          <w:rFonts w:ascii="Times New Roman" w:hAnsi="Times New Roman"/>
          <w:b/>
          <w:lang w:val="en-US"/>
        </w:rPr>
        <w:t xml:space="preserve">1: </w:t>
      </w:r>
      <w:r w:rsidRPr="00100604">
        <w:rPr>
          <w:rFonts w:ascii="Times New Roman" w:hAnsi="Times New Roman"/>
          <w:b/>
          <w:lang w:val="en-US"/>
        </w:rPr>
        <w:t xml:space="preserve">Brain activity negatively correlated with self-esteem </w:t>
      </w:r>
      <w:r w:rsidR="00D12F99">
        <w:rPr>
          <w:rFonts w:ascii="Times New Roman" w:hAnsi="Times New Roman"/>
          <w:b/>
          <w:lang w:val="en-US"/>
        </w:rPr>
        <w:t xml:space="preserve">scores </w:t>
      </w:r>
      <w:r w:rsidRPr="00100604">
        <w:rPr>
          <w:rFonts w:ascii="Times New Roman" w:hAnsi="Times New Roman"/>
          <w:b/>
          <w:lang w:val="en-US"/>
        </w:rPr>
        <w:t xml:space="preserve">in MDD patients during reward processing, </w:t>
      </w:r>
      <w:r w:rsidR="00D12F99">
        <w:rPr>
          <w:rFonts w:ascii="Times New Roman" w:hAnsi="Times New Roman"/>
          <w:b/>
          <w:lang w:val="en-US"/>
        </w:rPr>
        <w:t>after controlling</w:t>
      </w:r>
      <w:r w:rsidRPr="00100604">
        <w:rPr>
          <w:rFonts w:ascii="Times New Roman" w:hAnsi="Times New Roman"/>
          <w:b/>
          <w:lang w:val="en-US"/>
        </w:rPr>
        <w:t xml:space="preserve"> for the severity of other depressive symptoms.</w:t>
      </w:r>
      <w:r>
        <w:rPr>
          <w:rFonts w:ascii="Times New Roman" w:hAnsi="Times New Roman"/>
          <w:b/>
          <w:lang w:val="en-US"/>
        </w:rPr>
        <w:t xml:space="preserve"> </w:t>
      </w:r>
      <w:r>
        <w:rPr>
          <w:rFonts w:ascii="Times New Roman" w:hAnsi="Times New Roman"/>
          <w:lang w:val="en-US"/>
        </w:rPr>
        <w:t>Shown are the brain regions whose p</w:t>
      </w:r>
      <w:r w:rsidRPr="0056248B">
        <w:rPr>
          <w:rFonts w:ascii="Times New Roman" w:hAnsi="Times New Roman"/>
          <w:lang w:val="en-US"/>
        </w:rPr>
        <w:t xml:space="preserve">eak-level </w:t>
      </w:r>
      <w:r w:rsidRPr="004D04B8">
        <w:rPr>
          <w:rFonts w:ascii="Times New Roman" w:hAnsi="Times New Roman"/>
          <w:lang w:val="en-US"/>
        </w:rPr>
        <w:t>BOLD response</w:t>
      </w:r>
      <w:r>
        <w:rPr>
          <w:rFonts w:ascii="Times New Roman" w:hAnsi="Times New Roman"/>
          <w:lang w:val="en-US"/>
        </w:rPr>
        <w:t>s</w:t>
      </w:r>
      <w:r w:rsidRPr="004D04B8">
        <w:rPr>
          <w:rFonts w:ascii="Times New Roman" w:hAnsi="Times New Roman"/>
          <w:lang w:val="en-US"/>
        </w:rPr>
        <w:t xml:space="preserve"> </w:t>
      </w:r>
      <w:r>
        <w:rPr>
          <w:rFonts w:ascii="Times New Roman" w:hAnsi="Times New Roman"/>
          <w:lang w:val="en-US"/>
        </w:rPr>
        <w:t>to</w:t>
      </w:r>
      <w:r w:rsidRPr="004D04B8">
        <w:rPr>
          <w:rFonts w:ascii="Times New Roman" w:hAnsi="Times New Roman"/>
          <w:lang w:val="en-US"/>
        </w:rPr>
        <w:t xml:space="preserve"> presentation of conditioned reward stimuli</w:t>
      </w:r>
      <w:r>
        <w:rPr>
          <w:rFonts w:ascii="Times New Roman" w:hAnsi="Times New Roman"/>
          <w:lang w:val="en-US"/>
        </w:rPr>
        <w:t xml:space="preserve"> </w:t>
      </w:r>
      <w:r w:rsidRPr="004D04B8">
        <w:rPr>
          <w:rFonts w:ascii="Times New Roman" w:hAnsi="Times New Roman"/>
          <w:lang w:val="en-US"/>
        </w:rPr>
        <w:t xml:space="preserve">correlated </w:t>
      </w:r>
      <w:r>
        <w:rPr>
          <w:rFonts w:ascii="Times New Roman" w:hAnsi="Times New Roman"/>
          <w:lang w:val="en-US"/>
        </w:rPr>
        <w:t>negatively</w:t>
      </w:r>
      <w:r w:rsidRPr="004D04B8">
        <w:rPr>
          <w:rFonts w:ascii="Times New Roman" w:hAnsi="Times New Roman"/>
          <w:lang w:val="en-US"/>
        </w:rPr>
        <w:t xml:space="preserve"> with </w:t>
      </w:r>
      <w:r>
        <w:rPr>
          <w:rFonts w:ascii="Times New Roman" w:hAnsi="Times New Roman"/>
          <w:lang w:val="en-US"/>
        </w:rPr>
        <w:t>RSES scores, when controlled for MADRS scores. To avoid false negative results, we included all brain regions reaching a</w:t>
      </w:r>
      <w:r w:rsidR="00D12F99">
        <w:rPr>
          <w:rFonts w:ascii="Times New Roman" w:hAnsi="Times New Roman"/>
          <w:lang w:val="en-US"/>
        </w:rPr>
        <w:t xml:space="preserve"> minimum</w:t>
      </w:r>
      <w:r>
        <w:rPr>
          <w:rFonts w:ascii="Times New Roman" w:hAnsi="Times New Roman"/>
          <w:lang w:val="en-US"/>
        </w:rPr>
        <w:t xml:space="preserve"> p &lt; 0.01 with a minimum cluster size of about 10 voxels.</w:t>
      </w:r>
    </w:p>
    <w:tbl>
      <w:tblPr>
        <w:tblStyle w:val="Tabellenraster"/>
        <w:tblW w:w="90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8"/>
        <w:gridCol w:w="2268"/>
        <w:gridCol w:w="2126"/>
      </w:tblGrid>
      <w:tr w:rsidR="00705374" w:rsidRPr="002B3679" w14:paraId="61A12314" w14:textId="77777777" w:rsidTr="00397405">
        <w:tc>
          <w:tcPr>
            <w:tcW w:w="4678" w:type="dxa"/>
            <w:tcBorders>
              <w:top w:val="single" w:sz="4" w:space="0" w:color="auto"/>
              <w:bottom w:val="single" w:sz="4" w:space="0" w:color="auto"/>
            </w:tcBorders>
          </w:tcPr>
          <w:p w14:paraId="61DBBCB7" w14:textId="77777777" w:rsidR="00705374" w:rsidRPr="0039744E" w:rsidRDefault="00705374" w:rsidP="00397405">
            <w:pPr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 xml:space="preserve">Brain </w:t>
            </w:r>
            <w:proofErr w:type="spellStart"/>
            <w:r>
              <w:rPr>
                <w:rFonts w:ascii="Times New Roman" w:hAnsi="Times New Roman"/>
                <w:b/>
              </w:rPr>
              <w:t>r</w:t>
            </w:r>
            <w:r w:rsidRPr="0039744E">
              <w:rPr>
                <w:rFonts w:ascii="Times New Roman" w:hAnsi="Times New Roman"/>
                <w:b/>
              </w:rPr>
              <w:t>egion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45E3A700" w14:textId="77777777" w:rsidR="00705374" w:rsidRPr="0020753C" w:rsidRDefault="00705374" w:rsidP="00397405">
            <w:pPr>
              <w:jc w:val="center"/>
              <w:rPr>
                <w:rFonts w:ascii="Times New Roman" w:hAnsi="Times New Roman"/>
                <w:b/>
                <w:lang w:val="en-US"/>
              </w:rPr>
            </w:pPr>
            <w:r w:rsidRPr="0020753C">
              <w:rPr>
                <w:rFonts w:ascii="Times New Roman" w:hAnsi="Times New Roman"/>
                <w:b/>
                <w:lang w:val="en-US"/>
              </w:rPr>
              <w:t xml:space="preserve">MNI Coordinates and </w:t>
            </w:r>
            <w:r w:rsidRPr="0020753C">
              <w:rPr>
                <w:rFonts w:ascii="Times New Roman" w:hAnsi="Times New Roman"/>
                <w:b/>
                <w:i/>
                <w:lang w:val="en-US"/>
              </w:rPr>
              <w:t>T</w:t>
            </w:r>
            <w:r w:rsidRPr="0020753C">
              <w:rPr>
                <w:rFonts w:ascii="Times New Roman" w:hAnsi="Times New Roman"/>
                <w:b/>
                <w:lang w:val="en-US"/>
              </w:rPr>
              <w:t xml:space="preserve"> value</w:t>
            </w:r>
            <w:r>
              <w:rPr>
                <w:rFonts w:ascii="Times New Roman" w:hAnsi="Times New Roman"/>
                <w:b/>
                <w:lang w:val="en-US"/>
              </w:rPr>
              <w:t>s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498A81C4" w14:textId="77777777" w:rsidR="00705374" w:rsidRPr="0020753C" w:rsidRDefault="00705374" w:rsidP="00397405">
            <w:pPr>
              <w:jc w:val="center"/>
              <w:rPr>
                <w:rFonts w:ascii="Times New Roman" w:hAnsi="Times New Roman"/>
                <w:b/>
                <w:lang w:val="en-US"/>
              </w:rPr>
            </w:pPr>
            <w:r w:rsidRPr="0020753C">
              <w:rPr>
                <w:rFonts w:ascii="Times New Roman" w:hAnsi="Times New Roman"/>
                <w:b/>
                <w:lang w:val="en-US"/>
              </w:rPr>
              <w:t>Cluster size (number of v</w:t>
            </w:r>
            <w:r>
              <w:rPr>
                <w:rFonts w:ascii="Times New Roman" w:hAnsi="Times New Roman"/>
                <w:b/>
                <w:lang w:val="en-US"/>
              </w:rPr>
              <w:t>oxels)</w:t>
            </w:r>
          </w:p>
        </w:tc>
      </w:tr>
      <w:tr w:rsidR="00705374" w:rsidRPr="00D130AD" w14:paraId="74EAFCC0" w14:textId="77777777" w:rsidTr="00397405">
        <w:trPr>
          <w:trHeight w:val="464"/>
        </w:trPr>
        <w:tc>
          <w:tcPr>
            <w:tcW w:w="4678" w:type="dxa"/>
          </w:tcPr>
          <w:p w14:paraId="7DCB9F29" w14:textId="77777777" w:rsidR="00705374" w:rsidRPr="000A78A4" w:rsidRDefault="00705374" w:rsidP="00397405">
            <w:pPr>
              <w:rPr>
                <w:rFonts w:ascii="Times New Roman" w:hAnsi="Times New Roman"/>
                <w:b/>
                <w:color w:val="000000" w:themeColor="text1"/>
              </w:rPr>
            </w:pPr>
            <w:r w:rsidRPr="000A78A4">
              <w:rPr>
                <w:rFonts w:ascii="Times New Roman" w:hAnsi="Times New Roman"/>
                <w:b/>
                <w:color w:val="000000" w:themeColor="text1"/>
              </w:rPr>
              <w:t xml:space="preserve">L dorsal </w:t>
            </w:r>
            <w:proofErr w:type="spellStart"/>
            <w:r w:rsidRPr="000A78A4">
              <w:rPr>
                <w:rFonts w:ascii="Times New Roman" w:hAnsi="Times New Roman"/>
                <w:b/>
                <w:color w:val="000000" w:themeColor="text1"/>
              </w:rPr>
              <w:t>striatum</w:t>
            </w:r>
            <w:proofErr w:type="spellEnd"/>
          </w:p>
        </w:tc>
        <w:tc>
          <w:tcPr>
            <w:tcW w:w="2268" w:type="dxa"/>
          </w:tcPr>
          <w:p w14:paraId="07A5F37D" w14:textId="77777777" w:rsidR="00705374" w:rsidRPr="00B72825" w:rsidRDefault="00705374" w:rsidP="00397405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72825">
              <w:rPr>
                <w:rFonts w:ascii="Times New Roman" w:hAnsi="Times New Roman"/>
                <w:color w:val="000000" w:themeColor="text1"/>
              </w:rPr>
              <w:t>-12 6 15 (2.80)</w:t>
            </w:r>
          </w:p>
        </w:tc>
        <w:tc>
          <w:tcPr>
            <w:tcW w:w="2126" w:type="dxa"/>
          </w:tcPr>
          <w:p w14:paraId="047AC52D" w14:textId="77777777" w:rsidR="00705374" w:rsidRPr="00B72825" w:rsidRDefault="00705374" w:rsidP="00397405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47</w:t>
            </w:r>
          </w:p>
        </w:tc>
      </w:tr>
      <w:tr w:rsidR="00705374" w:rsidRPr="00D130AD" w14:paraId="0399A6E9" w14:textId="77777777" w:rsidTr="00397405">
        <w:trPr>
          <w:trHeight w:val="464"/>
        </w:trPr>
        <w:tc>
          <w:tcPr>
            <w:tcW w:w="4678" w:type="dxa"/>
          </w:tcPr>
          <w:p w14:paraId="75EF54CC" w14:textId="77777777" w:rsidR="00705374" w:rsidRPr="000A78A4" w:rsidRDefault="00705374" w:rsidP="00397405">
            <w:pPr>
              <w:rPr>
                <w:rFonts w:ascii="Times New Roman" w:hAnsi="Times New Roman"/>
                <w:b/>
                <w:color w:val="000000" w:themeColor="text1"/>
              </w:rPr>
            </w:pPr>
            <w:r w:rsidRPr="000A78A4">
              <w:rPr>
                <w:rFonts w:ascii="Times New Roman" w:hAnsi="Times New Roman"/>
                <w:b/>
              </w:rPr>
              <w:t xml:space="preserve">L ventral </w:t>
            </w:r>
            <w:proofErr w:type="spellStart"/>
            <w:r w:rsidRPr="000A78A4">
              <w:rPr>
                <w:rFonts w:ascii="Times New Roman" w:hAnsi="Times New Roman"/>
                <w:b/>
              </w:rPr>
              <w:t>striatum</w:t>
            </w:r>
            <w:proofErr w:type="spellEnd"/>
          </w:p>
        </w:tc>
        <w:tc>
          <w:tcPr>
            <w:tcW w:w="2268" w:type="dxa"/>
          </w:tcPr>
          <w:p w14:paraId="79950A78" w14:textId="77777777" w:rsidR="00705374" w:rsidRPr="00B72825" w:rsidRDefault="00705374" w:rsidP="00397405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-9 12 6 (2.25)</w:t>
            </w:r>
          </w:p>
        </w:tc>
        <w:tc>
          <w:tcPr>
            <w:tcW w:w="2126" w:type="dxa"/>
          </w:tcPr>
          <w:p w14:paraId="65BFA13E" w14:textId="77777777" w:rsidR="00705374" w:rsidRDefault="00705374" w:rsidP="00397405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47</w:t>
            </w:r>
          </w:p>
        </w:tc>
      </w:tr>
      <w:tr w:rsidR="00705374" w:rsidRPr="00D130AD" w14:paraId="5D4BB7EE" w14:textId="77777777" w:rsidTr="00397405">
        <w:trPr>
          <w:trHeight w:val="464"/>
        </w:trPr>
        <w:tc>
          <w:tcPr>
            <w:tcW w:w="4678" w:type="dxa"/>
          </w:tcPr>
          <w:p w14:paraId="38A4F4E3" w14:textId="77777777" w:rsidR="00705374" w:rsidRPr="000A78A4" w:rsidRDefault="00705374" w:rsidP="00397405">
            <w:pPr>
              <w:rPr>
                <w:rFonts w:ascii="Times New Roman" w:hAnsi="Times New Roman"/>
                <w:b/>
                <w:color w:val="000000" w:themeColor="text1"/>
              </w:rPr>
            </w:pPr>
            <w:r w:rsidRPr="000A78A4">
              <w:rPr>
                <w:rFonts w:ascii="Times New Roman" w:hAnsi="Times New Roman"/>
                <w:b/>
                <w:color w:val="000000" w:themeColor="text1"/>
              </w:rPr>
              <w:t xml:space="preserve">R dorsal </w:t>
            </w:r>
            <w:r w:rsidRPr="000A78A4">
              <w:rPr>
                <w:rFonts w:ascii="Times New Roman" w:hAnsi="Times New Roman"/>
                <w:b/>
                <w:noProof/>
                <w:color w:val="000000" w:themeColor="text1"/>
              </w:rPr>
              <w:t>striatum</w:t>
            </w:r>
          </w:p>
        </w:tc>
        <w:tc>
          <w:tcPr>
            <w:tcW w:w="2268" w:type="dxa"/>
          </w:tcPr>
          <w:p w14:paraId="2B5383CE" w14:textId="77777777" w:rsidR="00705374" w:rsidRPr="00B72825" w:rsidRDefault="00705374" w:rsidP="00397405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72825">
              <w:rPr>
                <w:rFonts w:ascii="Times New Roman" w:hAnsi="Times New Roman"/>
                <w:color w:val="000000" w:themeColor="text1"/>
              </w:rPr>
              <w:t>15 6 21 (</w:t>
            </w:r>
            <w:r w:rsidRPr="00B72825">
              <w:rPr>
                <w:rFonts w:ascii="Times New Roman" w:hAnsi="Times New Roman"/>
                <w:color w:val="000000" w:themeColor="text1"/>
                <w:lang w:val="en-US"/>
              </w:rPr>
              <w:t>2.39</w:t>
            </w:r>
            <w:r w:rsidRPr="00B72825">
              <w:rPr>
                <w:rFonts w:ascii="Times New Roman" w:hAnsi="Times New Roman"/>
                <w:color w:val="000000" w:themeColor="text1"/>
              </w:rPr>
              <w:t>)</w:t>
            </w:r>
          </w:p>
        </w:tc>
        <w:tc>
          <w:tcPr>
            <w:tcW w:w="2126" w:type="dxa"/>
          </w:tcPr>
          <w:p w14:paraId="3DF4396C" w14:textId="77777777" w:rsidR="00705374" w:rsidRPr="00B72825" w:rsidRDefault="00705374" w:rsidP="00397405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14</w:t>
            </w:r>
          </w:p>
        </w:tc>
      </w:tr>
      <w:tr w:rsidR="00705374" w:rsidRPr="00D130AD" w14:paraId="38FF24F4" w14:textId="77777777" w:rsidTr="00397405">
        <w:trPr>
          <w:trHeight w:val="464"/>
        </w:trPr>
        <w:tc>
          <w:tcPr>
            <w:tcW w:w="4678" w:type="dxa"/>
          </w:tcPr>
          <w:p w14:paraId="3CDBFB2E" w14:textId="77777777" w:rsidR="00705374" w:rsidRPr="000A78A4" w:rsidRDefault="00705374" w:rsidP="00397405">
            <w:pPr>
              <w:rPr>
                <w:rFonts w:ascii="Times New Roman" w:hAnsi="Times New Roman"/>
                <w:b/>
                <w:color w:val="000000" w:themeColor="text1"/>
              </w:rPr>
            </w:pPr>
            <w:r w:rsidRPr="000A78A4">
              <w:rPr>
                <w:rFonts w:ascii="Times New Roman" w:hAnsi="Times New Roman"/>
                <w:b/>
                <w:color w:val="000000" w:themeColor="text1"/>
              </w:rPr>
              <w:t xml:space="preserve">R ventral </w:t>
            </w:r>
            <w:proofErr w:type="spellStart"/>
            <w:r w:rsidRPr="000A78A4">
              <w:rPr>
                <w:rFonts w:ascii="Times New Roman" w:hAnsi="Times New Roman"/>
                <w:b/>
                <w:color w:val="000000" w:themeColor="text1"/>
              </w:rPr>
              <w:t>striatum</w:t>
            </w:r>
            <w:proofErr w:type="spellEnd"/>
          </w:p>
        </w:tc>
        <w:tc>
          <w:tcPr>
            <w:tcW w:w="2268" w:type="dxa"/>
          </w:tcPr>
          <w:p w14:paraId="5E3FE5C2" w14:textId="77777777" w:rsidR="00705374" w:rsidRPr="00B72825" w:rsidRDefault="00705374" w:rsidP="00397405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72825">
              <w:rPr>
                <w:rFonts w:ascii="Times New Roman" w:hAnsi="Times New Roman"/>
                <w:color w:val="000000" w:themeColor="text1"/>
              </w:rPr>
              <w:t>6 9 0 (2.34)</w:t>
            </w:r>
          </w:p>
        </w:tc>
        <w:tc>
          <w:tcPr>
            <w:tcW w:w="2126" w:type="dxa"/>
          </w:tcPr>
          <w:p w14:paraId="545E1958" w14:textId="77777777" w:rsidR="00705374" w:rsidRPr="00B72825" w:rsidRDefault="00705374" w:rsidP="00397405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7</w:t>
            </w:r>
          </w:p>
        </w:tc>
      </w:tr>
      <w:tr w:rsidR="00705374" w:rsidRPr="00D130AD" w14:paraId="16E6BAF4" w14:textId="77777777" w:rsidTr="00397405">
        <w:trPr>
          <w:trHeight w:val="464"/>
        </w:trPr>
        <w:tc>
          <w:tcPr>
            <w:tcW w:w="4678" w:type="dxa"/>
          </w:tcPr>
          <w:p w14:paraId="2F397245" w14:textId="77777777" w:rsidR="00705374" w:rsidRPr="000A78A4" w:rsidRDefault="00705374" w:rsidP="00397405">
            <w:pPr>
              <w:rPr>
                <w:rFonts w:ascii="Times New Roman" w:hAnsi="Times New Roman"/>
                <w:b/>
                <w:color w:val="000000" w:themeColor="text1"/>
                <w:lang w:val="en-US"/>
              </w:rPr>
            </w:pPr>
            <w:r w:rsidRPr="000A78A4">
              <w:rPr>
                <w:rFonts w:ascii="Times New Roman" w:hAnsi="Times New Roman"/>
                <w:b/>
                <w:color w:val="000000" w:themeColor="text1"/>
                <w:lang w:val="en-US"/>
              </w:rPr>
              <w:t>L dorsal pregenual anterior cingulate cortex</w:t>
            </w:r>
          </w:p>
        </w:tc>
        <w:tc>
          <w:tcPr>
            <w:tcW w:w="2268" w:type="dxa"/>
          </w:tcPr>
          <w:p w14:paraId="49E17B6F" w14:textId="77777777" w:rsidR="00705374" w:rsidRPr="00B72825" w:rsidRDefault="00705374" w:rsidP="00397405">
            <w:pPr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B72825">
              <w:rPr>
                <w:rFonts w:ascii="Times New Roman" w:hAnsi="Times New Roman"/>
                <w:color w:val="000000" w:themeColor="text1"/>
                <w:lang w:val="en-US"/>
              </w:rPr>
              <w:t>-6 42 21 (2.53)</w:t>
            </w:r>
          </w:p>
        </w:tc>
        <w:tc>
          <w:tcPr>
            <w:tcW w:w="2126" w:type="dxa"/>
          </w:tcPr>
          <w:p w14:paraId="6A493E45" w14:textId="77777777" w:rsidR="00705374" w:rsidRPr="00B72825" w:rsidRDefault="00705374" w:rsidP="00397405">
            <w:pPr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lang w:val="en-US"/>
              </w:rPr>
              <w:t>27</w:t>
            </w:r>
          </w:p>
        </w:tc>
      </w:tr>
      <w:tr w:rsidR="00705374" w:rsidRPr="00D130AD" w14:paraId="1D346808" w14:textId="77777777" w:rsidTr="00397405">
        <w:trPr>
          <w:trHeight w:val="464"/>
        </w:trPr>
        <w:tc>
          <w:tcPr>
            <w:tcW w:w="4678" w:type="dxa"/>
          </w:tcPr>
          <w:p w14:paraId="2C9EECF9" w14:textId="77777777" w:rsidR="00705374" w:rsidRPr="000A78A4" w:rsidRDefault="00705374" w:rsidP="00397405">
            <w:pPr>
              <w:rPr>
                <w:rFonts w:ascii="Times New Roman" w:hAnsi="Times New Roman"/>
                <w:b/>
                <w:color w:val="000000" w:themeColor="text1"/>
                <w:lang w:val="en-US"/>
              </w:rPr>
            </w:pPr>
            <w:r w:rsidRPr="000A78A4">
              <w:rPr>
                <w:rFonts w:ascii="Times New Roman" w:hAnsi="Times New Roman"/>
                <w:b/>
                <w:color w:val="000000" w:themeColor="text1"/>
                <w:lang w:val="en-US"/>
              </w:rPr>
              <w:t>R dorsal pregenual anterior cingulate cortex</w:t>
            </w:r>
          </w:p>
        </w:tc>
        <w:tc>
          <w:tcPr>
            <w:tcW w:w="2268" w:type="dxa"/>
          </w:tcPr>
          <w:p w14:paraId="67F5C720" w14:textId="77777777" w:rsidR="00705374" w:rsidRPr="00B72825" w:rsidRDefault="00705374" w:rsidP="00397405">
            <w:pPr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B72825">
              <w:rPr>
                <w:rFonts w:ascii="Times New Roman" w:hAnsi="Times New Roman"/>
                <w:color w:val="000000" w:themeColor="text1"/>
                <w:lang w:val="en-US"/>
              </w:rPr>
              <w:t>6 36 21 (2.01)</w:t>
            </w:r>
          </w:p>
        </w:tc>
        <w:tc>
          <w:tcPr>
            <w:tcW w:w="2126" w:type="dxa"/>
          </w:tcPr>
          <w:p w14:paraId="5AE4F914" w14:textId="77777777" w:rsidR="00705374" w:rsidRPr="00B72825" w:rsidRDefault="00705374" w:rsidP="00397405">
            <w:pPr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lang w:val="en-US"/>
              </w:rPr>
              <w:t>27</w:t>
            </w:r>
          </w:p>
        </w:tc>
      </w:tr>
      <w:tr w:rsidR="00705374" w:rsidRPr="00D130AD" w14:paraId="51BAE549" w14:textId="77777777" w:rsidTr="00397405">
        <w:trPr>
          <w:trHeight w:val="464"/>
        </w:trPr>
        <w:tc>
          <w:tcPr>
            <w:tcW w:w="4678" w:type="dxa"/>
          </w:tcPr>
          <w:p w14:paraId="7E87C6BB" w14:textId="77777777" w:rsidR="00705374" w:rsidRPr="000A78A4" w:rsidRDefault="00705374" w:rsidP="00397405">
            <w:pPr>
              <w:rPr>
                <w:rFonts w:ascii="Times New Roman" w:hAnsi="Times New Roman"/>
                <w:b/>
                <w:color w:val="000000" w:themeColor="text1"/>
                <w:lang w:val="en-US"/>
              </w:rPr>
            </w:pPr>
            <w:r w:rsidRPr="000A78A4">
              <w:rPr>
                <w:rFonts w:ascii="Times New Roman" w:hAnsi="Times New Roman"/>
                <w:b/>
                <w:color w:val="000000" w:themeColor="text1"/>
                <w:lang w:val="en-US"/>
              </w:rPr>
              <w:t xml:space="preserve">L </w:t>
            </w:r>
            <w:proofErr w:type="spellStart"/>
            <w:r w:rsidRPr="000A78A4">
              <w:rPr>
                <w:rFonts w:ascii="Times New Roman" w:hAnsi="Times New Roman"/>
                <w:b/>
                <w:color w:val="000000" w:themeColor="text1"/>
                <w:lang w:val="en-US"/>
              </w:rPr>
              <w:t>subgenual</w:t>
            </w:r>
            <w:proofErr w:type="spellEnd"/>
            <w:r w:rsidRPr="000A78A4">
              <w:rPr>
                <w:rFonts w:ascii="Times New Roman" w:hAnsi="Times New Roman"/>
                <w:b/>
                <w:color w:val="000000" w:themeColor="text1"/>
                <w:lang w:val="en-US"/>
              </w:rPr>
              <w:t xml:space="preserve"> anterior cingulate cortex</w:t>
            </w:r>
          </w:p>
        </w:tc>
        <w:tc>
          <w:tcPr>
            <w:tcW w:w="2268" w:type="dxa"/>
          </w:tcPr>
          <w:p w14:paraId="39DFED3E" w14:textId="77777777" w:rsidR="00705374" w:rsidRPr="00B72825" w:rsidRDefault="00705374" w:rsidP="00397405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72825">
              <w:rPr>
                <w:rFonts w:ascii="Times New Roman" w:hAnsi="Times New Roman"/>
                <w:color w:val="000000" w:themeColor="text1"/>
              </w:rPr>
              <w:t>-9 36 -9 (2.33)</w:t>
            </w:r>
          </w:p>
        </w:tc>
        <w:tc>
          <w:tcPr>
            <w:tcW w:w="2126" w:type="dxa"/>
          </w:tcPr>
          <w:p w14:paraId="5E9D405C" w14:textId="77777777" w:rsidR="00705374" w:rsidRPr="00B72825" w:rsidRDefault="00705374" w:rsidP="00397405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8</w:t>
            </w:r>
          </w:p>
        </w:tc>
      </w:tr>
      <w:tr w:rsidR="00705374" w:rsidRPr="00D130AD" w14:paraId="102E8470" w14:textId="77777777" w:rsidTr="00397405">
        <w:trPr>
          <w:trHeight w:val="464"/>
        </w:trPr>
        <w:tc>
          <w:tcPr>
            <w:tcW w:w="4678" w:type="dxa"/>
          </w:tcPr>
          <w:p w14:paraId="09FAEF86" w14:textId="77777777" w:rsidR="00705374" w:rsidRPr="000A78A4" w:rsidRDefault="00705374" w:rsidP="00397405">
            <w:pPr>
              <w:rPr>
                <w:rFonts w:ascii="Times New Roman" w:hAnsi="Times New Roman"/>
                <w:b/>
                <w:color w:val="000000" w:themeColor="text1"/>
                <w:lang w:val="en-US"/>
              </w:rPr>
            </w:pPr>
            <w:r w:rsidRPr="000A78A4">
              <w:rPr>
                <w:rFonts w:ascii="Times New Roman" w:hAnsi="Times New Roman"/>
                <w:b/>
                <w:color w:val="000000" w:themeColor="text1"/>
                <w:lang w:val="en-US"/>
              </w:rPr>
              <w:t>R anteroventral prefrontal cortex</w:t>
            </w:r>
          </w:p>
        </w:tc>
        <w:tc>
          <w:tcPr>
            <w:tcW w:w="2268" w:type="dxa"/>
          </w:tcPr>
          <w:p w14:paraId="7AC39E86" w14:textId="77777777" w:rsidR="00705374" w:rsidRPr="00B72825" w:rsidRDefault="00705374" w:rsidP="00397405">
            <w:pPr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B72825">
              <w:rPr>
                <w:rFonts w:ascii="Times New Roman" w:hAnsi="Times New Roman"/>
                <w:color w:val="000000" w:themeColor="text1"/>
                <w:lang w:val="en-US"/>
              </w:rPr>
              <w:t>18 57 3 (2.30)</w:t>
            </w:r>
          </w:p>
        </w:tc>
        <w:tc>
          <w:tcPr>
            <w:tcW w:w="2126" w:type="dxa"/>
          </w:tcPr>
          <w:p w14:paraId="3DA57962" w14:textId="77777777" w:rsidR="00705374" w:rsidRPr="00B72825" w:rsidRDefault="00705374" w:rsidP="00397405">
            <w:pPr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lang w:val="en-US"/>
              </w:rPr>
              <w:t>16</w:t>
            </w:r>
          </w:p>
        </w:tc>
      </w:tr>
      <w:tr w:rsidR="00705374" w:rsidRPr="00D130AD" w14:paraId="3C0C4D79" w14:textId="77777777" w:rsidTr="00397405">
        <w:trPr>
          <w:trHeight w:val="464"/>
        </w:trPr>
        <w:tc>
          <w:tcPr>
            <w:tcW w:w="4678" w:type="dxa"/>
          </w:tcPr>
          <w:p w14:paraId="639B7C60" w14:textId="77777777" w:rsidR="00705374" w:rsidRPr="000A78A4" w:rsidRDefault="00705374" w:rsidP="00397405">
            <w:pPr>
              <w:rPr>
                <w:rFonts w:ascii="Times New Roman" w:hAnsi="Times New Roman"/>
                <w:b/>
                <w:color w:val="000000" w:themeColor="text1"/>
              </w:rPr>
            </w:pPr>
            <w:r w:rsidRPr="000A78A4">
              <w:rPr>
                <w:rFonts w:ascii="Times New Roman" w:hAnsi="Times New Roman"/>
                <w:b/>
                <w:color w:val="000000" w:themeColor="text1"/>
              </w:rPr>
              <w:t xml:space="preserve">R dorsal </w:t>
            </w:r>
            <w:proofErr w:type="spellStart"/>
            <w:r w:rsidRPr="000A78A4">
              <w:rPr>
                <w:rFonts w:ascii="Times New Roman" w:hAnsi="Times New Roman"/>
                <w:b/>
                <w:color w:val="000000" w:themeColor="text1"/>
              </w:rPr>
              <w:t>frontomedian</w:t>
            </w:r>
            <w:proofErr w:type="spellEnd"/>
            <w:r w:rsidRPr="000A78A4">
              <w:rPr>
                <w:rFonts w:ascii="Times New Roman" w:hAnsi="Times New Roman"/>
                <w:b/>
                <w:color w:val="000000" w:themeColor="text1"/>
              </w:rPr>
              <w:t xml:space="preserve"> </w:t>
            </w:r>
            <w:proofErr w:type="spellStart"/>
            <w:r w:rsidRPr="000A78A4">
              <w:rPr>
                <w:rFonts w:ascii="Times New Roman" w:hAnsi="Times New Roman"/>
                <w:b/>
                <w:color w:val="000000" w:themeColor="text1"/>
              </w:rPr>
              <w:t>cortex</w:t>
            </w:r>
            <w:proofErr w:type="spellEnd"/>
          </w:p>
        </w:tc>
        <w:tc>
          <w:tcPr>
            <w:tcW w:w="2268" w:type="dxa"/>
          </w:tcPr>
          <w:p w14:paraId="5EFF57D9" w14:textId="77777777" w:rsidR="00705374" w:rsidRPr="00B72825" w:rsidRDefault="00705374" w:rsidP="00397405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72825">
              <w:rPr>
                <w:rFonts w:ascii="Times New Roman" w:hAnsi="Times New Roman"/>
                <w:color w:val="000000" w:themeColor="text1"/>
              </w:rPr>
              <w:t>3 42 45 (2.25)</w:t>
            </w:r>
          </w:p>
        </w:tc>
        <w:tc>
          <w:tcPr>
            <w:tcW w:w="2126" w:type="dxa"/>
          </w:tcPr>
          <w:p w14:paraId="04DA0C08" w14:textId="77777777" w:rsidR="00705374" w:rsidRPr="00B72825" w:rsidRDefault="00705374" w:rsidP="00397405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6</w:t>
            </w:r>
          </w:p>
        </w:tc>
      </w:tr>
      <w:tr w:rsidR="00705374" w:rsidRPr="00D130AD" w14:paraId="17487152" w14:textId="77777777" w:rsidTr="00397405">
        <w:trPr>
          <w:trHeight w:val="464"/>
        </w:trPr>
        <w:tc>
          <w:tcPr>
            <w:tcW w:w="4678" w:type="dxa"/>
          </w:tcPr>
          <w:p w14:paraId="3F04E822" w14:textId="77777777" w:rsidR="00705374" w:rsidRPr="00B72825" w:rsidRDefault="00705374" w:rsidP="00397405">
            <w:pPr>
              <w:rPr>
                <w:rFonts w:ascii="Times New Roman" w:hAnsi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lang w:val="en-US"/>
              </w:rPr>
              <w:t>R</w:t>
            </w:r>
            <w:r w:rsidRPr="00B72825">
              <w:rPr>
                <w:rFonts w:ascii="Times New Roman" w:hAnsi="Times New Roman"/>
                <w:color w:val="000000" w:themeColor="text1"/>
                <w:lang w:val="en-US"/>
              </w:rPr>
              <w:t xml:space="preserve"> middle temporal gyrus, anterior third</w:t>
            </w:r>
          </w:p>
        </w:tc>
        <w:tc>
          <w:tcPr>
            <w:tcW w:w="2268" w:type="dxa"/>
          </w:tcPr>
          <w:p w14:paraId="3A4A3DA3" w14:textId="77777777" w:rsidR="00705374" w:rsidRPr="00B72825" w:rsidRDefault="00705374" w:rsidP="00397405">
            <w:pPr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B72825">
              <w:rPr>
                <w:rFonts w:ascii="Times New Roman" w:hAnsi="Times New Roman"/>
                <w:color w:val="000000" w:themeColor="text1"/>
                <w:lang w:val="en-US"/>
              </w:rPr>
              <w:t>57 -6 -24 (2.25)</w:t>
            </w:r>
          </w:p>
        </w:tc>
        <w:tc>
          <w:tcPr>
            <w:tcW w:w="2126" w:type="dxa"/>
          </w:tcPr>
          <w:p w14:paraId="4D2B7586" w14:textId="77777777" w:rsidR="00705374" w:rsidRPr="00B72825" w:rsidRDefault="00705374" w:rsidP="00397405">
            <w:pPr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lang w:val="en-US"/>
              </w:rPr>
              <w:t>9</w:t>
            </w:r>
          </w:p>
        </w:tc>
      </w:tr>
      <w:tr w:rsidR="00705374" w:rsidRPr="00D130AD" w14:paraId="118A0E24" w14:textId="77777777" w:rsidTr="00397405">
        <w:trPr>
          <w:trHeight w:val="464"/>
        </w:trPr>
        <w:tc>
          <w:tcPr>
            <w:tcW w:w="4678" w:type="dxa"/>
            <w:tcBorders>
              <w:bottom w:val="single" w:sz="4" w:space="0" w:color="auto"/>
            </w:tcBorders>
          </w:tcPr>
          <w:p w14:paraId="51300FE2" w14:textId="77777777" w:rsidR="00705374" w:rsidRPr="000A78A4" w:rsidRDefault="00705374" w:rsidP="00397405">
            <w:pPr>
              <w:rPr>
                <w:rFonts w:ascii="Times New Roman" w:hAnsi="Times New Roman"/>
                <w:b/>
                <w:color w:val="000000" w:themeColor="text1"/>
                <w:lang w:val="en-US"/>
              </w:rPr>
            </w:pPr>
            <w:r w:rsidRPr="000A78A4">
              <w:rPr>
                <w:rFonts w:ascii="Times New Roman" w:hAnsi="Times New Roman"/>
                <w:b/>
                <w:color w:val="000000" w:themeColor="text1"/>
                <w:lang w:val="en-US"/>
              </w:rPr>
              <w:t>L middle temporal gyrus, middle third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3BDE3AAD" w14:textId="77777777" w:rsidR="00705374" w:rsidRPr="00B72825" w:rsidRDefault="00705374" w:rsidP="00397405">
            <w:pPr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B72825">
              <w:rPr>
                <w:rFonts w:ascii="Times New Roman" w:hAnsi="Times New Roman"/>
                <w:color w:val="000000" w:themeColor="text1"/>
                <w:lang w:val="en-US"/>
              </w:rPr>
              <w:t>-48 -36 -6 (2.17)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577DD610" w14:textId="77777777" w:rsidR="00705374" w:rsidRPr="00B72825" w:rsidRDefault="00705374" w:rsidP="00397405">
            <w:pPr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lang w:val="en-US"/>
              </w:rPr>
              <w:t>8</w:t>
            </w:r>
          </w:p>
        </w:tc>
      </w:tr>
    </w:tbl>
    <w:p w14:paraId="784D24E3" w14:textId="77777777" w:rsidR="00705374" w:rsidRDefault="00705374" w:rsidP="00705374">
      <w:pPr>
        <w:spacing w:line="480" w:lineRule="auto"/>
      </w:pPr>
    </w:p>
    <w:p w14:paraId="231E7585" w14:textId="094CC302" w:rsidR="00023605" w:rsidRDefault="00312D2F" w:rsidP="009E303D">
      <w:pPr>
        <w:rPr>
          <w:rFonts w:ascii="Times New Roman" w:hAnsi="Times New Roman"/>
          <w:b/>
          <w:sz w:val="24"/>
          <w:szCs w:val="24"/>
          <w:lang w:val="en-US"/>
        </w:rPr>
        <w:sectPr w:rsidR="00023605">
          <w:headerReference w:type="default" r:id="rId7"/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  <w:r>
        <w:rPr>
          <w:rFonts w:ascii="Times New Roman" w:hAnsi="Times New Roman"/>
          <w:b/>
          <w:sz w:val="24"/>
          <w:szCs w:val="24"/>
          <w:lang w:val="en-US"/>
        </w:rPr>
        <w:br w:type="page"/>
      </w:r>
    </w:p>
    <w:p w14:paraId="68B06F91" w14:textId="70D92EE2" w:rsidR="00A16B21" w:rsidRPr="00B20ED2" w:rsidRDefault="00965ADE">
      <w:pPr>
        <w:rPr>
          <w:rFonts w:ascii="Times New Roman" w:hAnsi="Times New Roman"/>
          <w:lang w:val="en-US"/>
        </w:rPr>
      </w:pPr>
      <w:r w:rsidRPr="00B20ED2">
        <w:rPr>
          <w:rFonts w:ascii="Times New Roman" w:hAnsi="Times New Roman"/>
          <w:b/>
          <w:lang w:val="en-US"/>
        </w:rPr>
        <w:lastRenderedPageBreak/>
        <w:t>Supplementary Figure 2:</w:t>
      </w:r>
      <w:r w:rsidR="005516A8" w:rsidRPr="00B20ED2">
        <w:rPr>
          <w:rFonts w:ascii="Times New Roman" w:hAnsi="Times New Roman"/>
          <w:lang w:val="en-US"/>
        </w:rPr>
        <w:t xml:space="preserve"> </w:t>
      </w:r>
      <w:r w:rsidR="005516A8" w:rsidRPr="00B20ED2">
        <w:rPr>
          <w:rFonts w:ascii="Times New Roman" w:hAnsi="Times New Roman"/>
          <w:b/>
          <w:lang w:val="en-US"/>
        </w:rPr>
        <w:t xml:space="preserve">Comparison of brain activity positively (A) and negatively (B) correlated with self-esteem scores in MDD patients during reward processing. </w:t>
      </w:r>
      <w:r w:rsidR="005516A8" w:rsidRPr="00B20ED2">
        <w:rPr>
          <w:rFonts w:ascii="Times New Roman" w:hAnsi="Times New Roman"/>
          <w:lang w:val="en-US"/>
        </w:rPr>
        <w:t xml:space="preserve">(A) Lower self-esteem scores in MDD patients correlated with reduced reward-related activity </w:t>
      </w:r>
      <w:r w:rsidR="00B20ED2" w:rsidRPr="00B20ED2">
        <w:rPr>
          <w:rFonts w:ascii="Times New Roman" w:hAnsi="Times New Roman"/>
          <w:lang w:val="en-US"/>
        </w:rPr>
        <w:t xml:space="preserve">in predominantly posterior brain regions including </w:t>
      </w:r>
      <w:proofErr w:type="spellStart"/>
      <w:r w:rsidR="00B20ED2" w:rsidRPr="00B20ED2">
        <w:rPr>
          <w:rFonts w:ascii="Times New Roman" w:hAnsi="Times New Roman"/>
          <w:lang w:val="en-US"/>
        </w:rPr>
        <w:t>occipito</w:t>
      </w:r>
      <w:proofErr w:type="spellEnd"/>
      <w:r w:rsidR="00B20ED2" w:rsidRPr="00B20ED2">
        <w:rPr>
          <w:rFonts w:ascii="Times New Roman" w:hAnsi="Times New Roman"/>
          <w:lang w:val="en-US"/>
        </w:rPr>
        <w:t xml:space="preserve">-temporal, (intra)parietal and </w:t>
      </w:r>
      <w:proofErr w:type="spellStart"/>
      <w:r w:rsidR="00B20ED2" w:rsidRPr="00B20ED2">
        <w:rPr>
          <w:rFonts w:ascii="Times New Roman" w:hAnsi="Times New Roman"/>
          <w:lang w:val="en-US"/>
        </w:rPr>
        <w:t>intraoccipital</w:t>
      </w:r>
      <w:proofErr w:type="spellEnd"/>
      <w:r w:rsidR="00B20ED2" w:rsidRPr="00B20ED2">
        <w:rPr>
          <w:rFonts w:ascii="Times New Roman" w:hAnsi="Times New Roman"/>
          <w:lang w:val="en-US"/>
        </w:rPr>
        <w:t xml:space="preserve"> cortices. (B) In contrast to that, increased reward-related activity associated with lower self-esteem scores was found in anterior prefrontal brain regions. Shown are consecutive axial brain slices covering most of the relevant brain regions from z = 24 until z = -18.</w:t>
      </w:r>
      <w:r w:rsidR="005516A8" w:rsidRPr="00B20ED2">
        <w:rPr>
          <w:rFonts w:ascii="Times New Roman" w:hAnsi="Times New Roman"/>
          <w:lang w:val="en-US"/>
        </w:rPr>
        <w:t xml:space="preserve"> </w:t>
      </w:r>
      <w:r w:rsidR="00B20ED2" w:rsidRPr="00B20ED2">
        <w:rPr>
          <w:rFonts w:ascii="Times New Roman" w:hAnsi="Times New Roman"/>
          <w:lang w:val="en-US"/>
        </w:rPr>
        <w:t xml:space="preserve">To increase visibility of the involved brain regions, the statistical threshold of the t-map was lowered to </w:t>
      </w:r>
      <w:r w:rsidR="00B20ED2" w:rsidRPr="00B20ED2">
        <w:rPr>
          <w:rFonts w:ascii="Times New Roman" w:hAnsi="Times New Roman"/>
          <w:i/>
          <w:lang w:val="en-US"/>
        </w:rPr>
        <w:t>p</w:t>
      </w:r>
      <w:r w:rsidR="00B20ED2" w:rsidRPr="00B20ED2">
        <w:rPr>
          <w:rFonts w:ascii="Times New Roman" w:hAnsi="Times New Roman"/>
          <w:lang w:val="en-US"/>
        </w:rPr>
        <w:t xml:space="preserve"> &lt; 0.05, uncorrected.</w:t>
      </w:r>
    </w:p>
    <w:p w14:paraId="2C2D49C4" w14:textId="0256B23C" w:rsidR="00023605" w:rsidRDefault="00023605" w:rsidP="00023605">
      <w:pPr>
        <w:rPr>
          <w:rFonts w:ascii="Times New Roman" w:hAnsi="Times New Roman"/>
          <w:sz w:val="24"/>
          <w:szCs w:val="24"/>
          <w:lang w:val="en-US"/>
        </w:rPr>
        <w:sectPr w:rsidR="00023605" w:rsidSect="00023605">
          <w:pgSz w:w="16838" w:h="11906" w:orient="landscape"/>
          <w:pgMar w:top="1418" w:right="1418" w:bottom="1418" w:left="1134" w:header="709" w:footer="709" w:gutter="0"/>
          <w:cols w:space="708"/>
          <w:docGrid w:linePitch="360"/>
        </w:sectPr>
      </w:pPr>
      <w:r>
        <w:rPr>
          <w:rFonts w:ascii="Times New Roman" w:hAnsi="Times New Roman"/>
          <w:noProof/>
          <w:sz w:val="24"/>
          <w:szCs w:val="24"/>
          <w:lang w:val="en-US"/>
        </w:rPr>
        <w:drawing>
          <wp:inline distT="0" distB="0" distL="0" distR="0" wp14:anchorId="04F350BE" wp14:editId="42BA8FE8">
            <wp:extent cx="7201645" cy="4695825"/>
            <wp:effectExtent l="0" t="0" r="0" b="0"/>
            <wp:docPr id="14" name="Grafik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Suppl Fig2.JP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224442" cy="47106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A730C20" w14:textId="5661B008" w:rsidR="00265F80" w:rsidRDefault="00265F80" w:rsidP="009E303D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</w:p>
    <w:sectPr w:rsidR="00265F8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8485C40" w14:textId="77777777" w:rsidR="00CF5A40" w:rsidRDefault="00CF5A40" w:rsidP="004C09A5">
      <w:pPr>
        <w:spacing w:after="0" w:line="240" w:lineRule="auto"/>
      </w:pPr>
      <w:r>
        <w:separator/>
      </w:r>
    </w:p>
  </w:endnote>
  <w:endnote w:type="continuationSeparator" w:id="0">
    <w:p w14:paraId="1A6B6DFE" w14:textId="77777777" w:rsidR="00CF5A40" w:rsidRDefault="00CF5A40" w:rsidP="004C09A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inion-Regular">
    <w:altName w:val="Cambria"/>
    <w:panose1 w:val="00000000000000000000"/>
    <w:charset w:val="00"/>
    <w:family w:val="roman"/>
    <w:notTrueType/>
    <w:pitch w:val="default"/>
  </w:font>
  <w:font w:name="AdvP3E6E33">
    <w:altName w:val="Cambria"/>
    <w:panose1 w:val="00000000000000000000"/>
    <w:charset w:val="00"/>
    <w:family w:val="roman"/>
    <w:notTrueType/>
    <w:pitch w:val="default"/>
  </w:font>
  <w:font w:name="AdvTimes">
    <w:altName w:val="Cambria"/>
    <w:panose1 w:val="00000000000000000000"/>
    <w:charset w:val="00"/>
    <w:family w:val="roman"/>
    <w:notTrueType/>
    <w:pitch w:val="default"/>
  </w:font>
  <w:font w:name="AdvP6960">
    <w:altName w:val="Cambria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C9AE86C" w14:textId="77777777" w:rsidR="00CF5A40" w:rsidRDefault="00CF5A40" w:rsidP="004C09A5">
      <w:pPr>
        <w:spacing w:after="0" w:line="240" w:lineRule="auto"/>
      </w:pPr>
      <w:r>
        <w:separator/>
      </w:r>
    </w:p>
  </w:footnote>
  <w:footnote w:type="continuationSeparator" w:id="0">
    <w:p w14:paraId="2D44C9D0" w14:textId="77777777" w:rsidR="00CF5A40" w:rsidRDefault="00CF5A40" w:rsidP="004C09A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92E9E77" w14:textId="557F4A1E" w:rsidR="00397405" w:rsidRPr="008974A8" w:rsidRDefault="00397405">
    <w:pPr>
      <w:pStyle w:val="Kopfzeile"/>
      <w:rPr>
        <w:lang w:val="en-US"/>
      </w:rPr>
    </w:pPr>
    <w:r w:rsidRPr="008974A8">
      <w:rPr>
        <w:lang w:val="en-US"/>
      </w:rPr>
      <w:t>Task-induced deactivation and self-esteem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5C40955"/>
    <w:multiLevelType w:val="hybridMultilevel"/>
    <w:tmpl w:val="5220FDF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D8649E8"/>
    <w:multiLevelType w:val="multilevel"/>
    <w:tmpl w:val="21F88B46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68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36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44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12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2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688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396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464" w:hanging="1800"/>
      </w:pPr>
      <w:rPr>
        <w:rFonts w:hint="default"/>
      </w:rPr>
    </w:lvl>
  </w:abstractNum>
  <w:abstractNum w:abstractNumId="2" w15:restartNumberingAfterBreak="0">
    <w:nsid w:val="5C7D7AED"/>
    <w:multiLevelType w:val="hybridMultilevel"/>
    <w:tmpl w:val="0D10729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oNotTrackMoves/>
  <w:doNotTrackFormatting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32DF"/>
    <w:rsid w:val="00002636"/>
    <w:rsid w:val="000029D0"/>
    <w:rsid w:val="00010BEB"/>
    <w:rsid w:val="000153FB"/>
    <w:rsid w:val="00020F69"/>
    <w:rsid w:val="00021F60"/>
    <w:rsid w:val="00023605"/>
    <w:rsid w:val="00026720"/>
    <w:rsid w:val="000267A0"/>
    <w:rsid w:val="0004609D"/>
    <w:rsid w:val="000467CF"/>
    <w:rsid w:val="00046D54"/>
    <w:rsid w:val="00060EEA"/>
    <w:rsid w:val="000666AC"/>
    <w:rsid w:val="00070B29"/>
    <w:rsid w:val="00070CF3"/>
    <w:rsid w:val="00082C78"/>
    <w:rsid w:val="00084D38"/>
    <w:rsid w:val="00094F92"/>
    <w:rsid w:val="00097336"/>
    <w:rsid w:val="000A2D28"/>
    <w:rsid w:val="000A5558"/>
    <w:rsid w:val="000B4953"/>
    <w:rsid w:val="000C01A3"/>
    <w:rsid w:val="000C56FC"/>
    <w:rsid w:val="000E351C"/>
    <w:rsid w:val="000E4587"/>
    <w:rsid w:val="000E5E5B"/>
    <w:rsid w:val="001003D5"/>
    <w:rsid w:val="001016BC"/>
    <w:rsid w:val="00101F9B"/>
    <w:rsid w:val="00146053"/>
    <w:rsid w:val="00150607"/>
    <w:rsid w:val="001511CC"/>
    <w:rsid w:val="00151D48"/>
    <w:rsid w:val="00170ACC"/>
    <w:rsid w:val="001924E0"/>
    <w:rsid w:val="00194954"/>
    <w:rsid w:val="001A4F7B"/>
    <w:rsid w:val="001C780B"/>
    <w:rsid w:val="001D08A9"/>
    <w:rsid w:val="001D29B0"/>
    <w:rsid w:val="001D2C9D"/>
    <w:rsid w:val="001D34FE"/>
    <w:rsid w:val="001D3714"/>
    <w:rsid w:val="001D4498"/>
    <w:rsid w:val="001D45D7"/>
    <w:rsid w:val="001D5BAB"/>
    <w:rsid w:val="00207178"/>
    <w:rsid w:val="002120AE"/>
    <w:rsid w:val="002160C2"/>
    <w:rsid w:val="0023726D"/>
    <w:rsid w:val="00240628"/>
    <w:rsid w:val="002409C6"/>
    <w:rsid w:val="00265F80"/>
    <w:rsid w:val="00265FE6"/>
    <w:rsid w:val="002724B8"/>
    <w:rsid w:val="002768A3"/>
    <w:rsid w:val="00297E8C"/>
    <w:rsid w:val="002A2CA4"/>
    <w:rsid w:val="002B3679"/>
    <w:rsid w:val="002C2CC0"/>
    <w:rsid w:val="002C7BA7"/>
    <w:rsid w:val="002D4BB5"/>
    <w:rsid w:val="002D6DBC"/>
    <w:rsid w:val="002E30C8"/>
    <w:rsid w:val="002E49CE"/>
    <w:rsid w:val="002E70DB"/>
    <w:rsid w:val="002F2EDA"/>
    <w:rsid w:val="002F3B52"/>
    <w:rsid w:val="002F4C72"/>
    <w:rsid w:val="002F54A6"/>
    <w:rsid w:val="0030462A"/>
    <w:rsid w:val="00305C63"/>
    <w:rsid w:val="00312D2F"/>
    <w:rsid w:val="003141A5"/>
    <w:rsid w:val="00314DAB"/>
    <w:rsid w:val="00315070"/>
    <w:rsid w:val="0031516D"/>
    <w:rsid w:val="00316FB8"/>
    <w:rsid w:val="003246CE"/>
    <w:rsid w:val="003328FF"/>
    <w:rsid w:val="00333895"/>
    <w:rsid w:val="0034203B"/>
    <w:rsid w:val="0035544B"/>
    <w:rsid w:val="003626EF"/>
    <w:rsid w:val="003636CB"/>
    <w:rsid w:val="00364D36"/>
    <w:rsid w:val="003650CE"/>
    <w:rsid w:val="003723E5"/>
    <w:rsid w:val="00374649"/>
    <w:rsid w:val="00382696"/>
    <w:rsid w:val="0039247E"/>
    <w:rsid w:val="00397405"/>
    <w:rsid w:val="003A2539"/>
    <w:rsid w:val="003A5DE3"/>
    <w:rsid w:val="003A73BB"/>
    <w:rsid w:val="003B3003"/>
    <w:rsid w:val="003C3004"/>
    <w:rsid w:val="003E0158"/>
    <w:rsid w:val="0042158A"/>
    <w:rsid w:val="00422157"/>
    <w:rsid w:val="00430099"/>
    <w:rsid w:val="00431B1A"/>
    <w:rsid w:val="00435992"/>
    <w:rsid w:val="00442F62"/>
    <w:rsid w:val="00445B03"/>
    <w:rsid w:val="00447645"/>
    <w:rsid w:val="00462F9F"/>
    <w:rsid w:val="0049037D"/>
    <w:rsid w:val="00490544"/>
    <w:rsid w:val="00491F7F"/>
    <w:rsid w:val="004B1632"/>
    <w:rsid w:val="004C09A5"/>
    <w:rsid w:val="004C2CAC"/>
    <w:rsid w:val="004C4EBB"/>
    <w:rsid w:val="004D64CE"/>
    <w:rsid w:val="004D756D"/>
    <w:rsid w:val="004F21B8"/>
    <w:rsid w:val="004F5FCF"/>
    <w:rsid w:val="004F75D9"/>
    <w:rsid w:val="004F7A3F"/>
    <w:rsid w:val="00502892"/>
    <w:rsid w:val="0051034F"/>
    <w:rsid w:val="00513C13"/>
    <w:rsid w:val="0052059F"/>
    <w:rsid w:val="0052583E"/>
    <w:rsid w:val="005310B5"/>
    <w:rsid w:val="00541F00"/>
    <w:rsid w:val="00543C87"/>
    <w:rsid w:val="00547931"/>
    <w:rsid w:val="005516A8"/>
    <w:rsid w:val="00553B39"/>
    <w:rsid w:val="00562209"/>
    <w:rsid w:val="0057426D"/>
    <w:rsid w:val="005764F2"/>
    <w:rsid w:val="005829A4"/>
    <w:rsid w:val="00593561"/>
    <w:rsid w:val="005A72CD"/>
    <w:rsid w:val="005C0B3F"/>
    <w:rsid w:val="005E04BD"/>
    <w:rsid w:val="005E247D"/>
    <w:rsid w:val="00603C3C"/>
    <w:rsid w:val="00604982"/>
    <w:rsid w:val="00604A90"/>
    <w:rsid w:val="00620674"/>
    <w:rsid w:val="00620F4F"/>
    <w:rsid w:val="00622F4B"/>
    <w:rsid w:val="006241B2"/>
    <w:rsid w:val="00633DF8"/>
    <w:rsid w:val="00652A2F"/>
    <w:rsid w:val="0065401D"/>
    <w:rsid w:val="00664DFF"/>
    <w:rsid w:val="00690BA5"/>
    <w:rsid w:val="006949DC"/>
    <w:rsid w:val="00695E15"/>
    <w:rsid w:val="006D5C0A"/>
    <w:rsid w:val="006D6118"/>
    <w:rsid w:val="006D656D"/>
    <w:rsid w:val="006D75AC"/>
    <w:rsid w:val="006F1A7F"/>
    <w:rsid w:val="006F5C7F"/>
    <w:rsid w:val="00704A9A"/>
    <w:rsid w:val="00705374"/>
    <w:rsid w:val="007155F7"/>
    <w:rsid w:val="00745022"/>
    <w:rsid w:val="00746625"/>
    <w:rsid w:val="0074666B"/>
    <w:rsid w:val="007506B0"/>
    <w:rsid w:val="00751FA4"/>
    <w:rsid w:val="00774AC2"/>
    <w:rsid w:val="00776B90"/>
    <w:rsid w:val="00790DB7"/>
    <w:rsid w:val="0079106A"/>
    <w:rsid w:val="00794DAE"/>
    <w:rsid w:val="00796D80"/>
    <w:rsid w:val="007A141E"/>
    <w:rsid w:val="007A231B"/>
    <w:rsid w:val="007B1FEE"/>
    <w:rsid w:val="007C09D2"/>
    <w:rsid w:val="007E0186"/>
    <w:rsid w:val="007F320D"/>
    <w:rsid w:val="007F583A"/>
    <w:rsid w:val="00817B9B"/>
    <w:rsid w:val="00826C8B"/>
    <w:rsid w:val="008316B4"/>
    <w:rsid w:val="00835296"/>
    <w:rsid w:val="0084601E"/>
    <w:rsid w:val="00857F39"/>
    <w:rsid w:val="00864327"/>
    <w:rsid w:val="0087146D"/>
    <w:rsid w:val="00874A94"/>
    <w:rsid w:val="00880E8D"/>
    <w:rsid w:val="00883161"/>
    <w:rsid w:val="00896D0F"/>
    <w:rsid w:val="008974A8"/>
    <w:rsid w:val="008B3FD3"/>
    <w:rsid w:val="008C5352"/>
    <w:rsid w:val="008D2B3B"/>
    <w:rsid w:val="008E7C48"/>
    <w:rsid w:val="00900C8B"/>
    <w:rsid w:val="00906578"/>
    <w:rsid w:val="00910732"/>
    <w:rsid w:val="00911852"/>
    <w:rsid w:val="00917B61"/>
    <w:rsid w:val="009334F3"/>
    <w:rsid w:val="009372FD"/>
    <w:rsid w:val="00956A4A"/>
    <w:rsid w:val="00957854"/>
    <w:rsid w:val="00957AE8"/>
    <w:rsid w:val="0096339D"/>
    <w:rsid w:val="00963D84"/>
    <w:rsid w:val="00965ADE"/>
    <w:rsid w:val="00967D29"/>
    <w:rsid w:val="00976F0E"/>
    <w:rsid w:val="0097767F"/>
    <w:rsid w:val="009912C2"/>
    <w:rsid w:val="0099278F"/>
    <w:rsid w:val="009A19C3"/>
    <w:rsid w:val="009A37EF"/>
    <w:rsid w:val="009C3918"/>
    <w:rsid w:val="009D1047"/>
    <w:rsid w:val="009E303D"/>
    <w:rsid w:val="009E36FB"/>
    <w:rsid w:val="009F0F61"/>
    <w:rsid w:val="00A01DDA"/>
    <w:rsid w:val="00A03D6D"/>
    <w:rsid w:val="00A13875"/>
    <w:rsid w:val="00A16B21"/>
    <w:rsid w:val="00A349ED"/>
    <w:rsid w:val="00A3707D"/>
    <w:rsid w:val="00A404B1"/>
    <w:rsid w:val="00A50F43"/>
    <w:rsid w:val="00A51477"/>
    <w:rsid w:val="00A55CD1"/>
    <w:rsid w:val="00A57DD8"/>
    <w:rsid w:val="00A81DC6"/>
    <w:rsid w:val="00A8546D"/>
    <w:rsid w:val="00A97FF9"/>
    <w:rsid w:val="00AA466F"/>
    <w:rsid w:val="00AB3647"/>
    <w:rsid w:val="00AD2302"/>
    <w:rsid w:val="00AE1312"/>
    <w:rsid w:val="00AE2463"/>
    <w:rsid w:val="00AF2B71"/>
    <w:rsid w:val="00B00BFF"/>
    <w:rsid w:val="00B07E49"/>
    <w:rsid w:val="00B20ED2"/>
    <w:rsid w:val="00B31B9A"/>
    <w:rsid w:val="00B34288"/>
    <w:rsid w:val="00B47176"/>
    <w:rsid w:val="00B50399"/>
    <w:rsid w:val="00B52D37"/>
    <w:rsid w:val="00B61D59"/>
    <w:rsid w:val="00B64098"/>
    <w:rsid w:val="00B67A1F"/>
    <w:rsid w:val="00B70DAD"/>
    <w:rsid w:val="00B7120C"/>
    <w:rsid w:val="00B72642"/>
    <w:rsid w:val="00B753AF"/>
    <w:rsid w:val="00B810F9"/>
    <w:rsid w:val="00B83049"/>
    <w:rsid w:val="00B8660F"/>
    <w:rsid w:val="00B92A7E"/>
    <w:rsid w:val="00B933E0"/>
    <w:rsid w:val="00B95796"/>
    <w:rsid w:val="00BA515C"/>
    <w:rsid w:val="00BB2EA3"/>
    <w:rsid w:val="00BC0BDC"/>
    <w:rsid w:val="00C01C02"/>
    <w:rsid w:val="00C02D14"/>
    <w:rsid w:val="00C02F3E"/>
    <w:rsid w:val="00C10BF6"/>
    <w:rsid w:val="00C216E3"/>
    <w:rsid w:val="00C26AC8"/>
    <w:rsid w:val="00C30BF7"/>
    <w:rsid w:val="00C328E5"/>
    <w:rsid w:val="00C369CA"/>
    <w:rsid w:val="00C40179"/>
    <w:rsid w:val="00C501A9"/>
    <w:rsid w:val="00C67442"/>
    <w:rsid w:val="00C705D3"/>
    <w:rsid w:val="00C96021"/>
    <w:rsid w:val="00C96600"/>
    <w:rsid w:val="00C97F3E"/>
    <w:rsid w:val="00CB6045"/>
    <w:rsid w:val="00CC635C"/>
    <w:rsid w:val="00CC78DC"/>
    <w:rsid w:val="00CE7A22"/>
    <w:rsid w:val="00CF05F2"/>
    <w:rsid w:val="00CF5A40"/>
    <w:rsid w:val="00D00817"/>
    <w:rsid w:val="00D0511B"/>
    <w:rsid w:val="00D06A26"/>
    <w:rsid w:val="00D1005D"/>
    <w:rsid w:val="00D12F99"/>
    <w:rsid w:val="00D13F60"/>
    <w:rsid w:val="00D26FE5"/>
    <w:rsid w:val="00D32935"/>
    <w:rsid w:val="00D41E6D"/>
    <w:rsid w:val="00D43720"/>
    <w:rsid w:val="00D445A9"/>
    <w:rsid w:val="00D47C25"/>
    <w:rsid w:val="00D54A42"/>
    <w:rsid w:val="00D573F9"/>
    <w:rsid w:val="00D62DDF"/>
    <w:rsid w:val="00D77D6E"/>
    <w:rsid w:val="00D94C0F"/>
    <w:rsid w:val="00D94D78"/>
    <w:rsid w:val="00DA7E9A"/>
    <w:rsid w:val="00DB56DF"/>
    <w:rsid w:val="00DB61CB"/>
    <w:rsid w:val="00DE3781"/>
    <w:rsid w:val="00DF1005"/>
    <w:rsid w:val="00DF7638"/>
    <w:rsid w:val="00E05BA0"/>
    <w:rsid w:val="00E14DCD"/>
    <w:rsid w:val="00E169C7"/>
    <w:rsid w:val="00E216ED"/>
    <w:rsid w:val="00E243F2"/>
    <w:rsid w:val="00E32231"/>
    <w:rsid w:val="00E37594"/>
    <w:rsid w:val="00E532D2"/>
    <w:rsid w:val="00E57875"/>
    <w:rsid w:val="00E65CF7"/>
    <w:rsid w:val="00E66C43"/>
    <w:rsid w:val="00EB2008"/>
    <w:rsid w:val="00EB3510"/>
    <w:rsid w:val="00EB40AC"/>
    <w:rsid w:val="00EB7872"/>
    <w:rsid w:val="00EC0600"/>
    <w:rsid w:val="00EC1E3B"/>
    <w:rsid w:val="00EE797A"/>
    <w:rsid w:val="00F31941"/>
    <w:rsid w:val="00F326B6"/>
    <w:rsid w:val="00F32F87"/>
    <w:rsid w:val="00F42471"/>
    <w:rsid w:val="00F44EC3"/>
    <w:rsid w:val="00F51006"/>
    <w:rsid w:val="00F672EB"/>
    <w:rsid w:val="00F750E1"/>
    <w:rsid w:val="00F932DF"/>
    <w:rsid w:val="00F951D8"/>
    <w:rsid w:val="00F960DB"/>
    <w:rsid w:val="00FA3AAF"/>
    <w:rsid w:val="00FA3C75"/>
    <w:rsid w:val="00FA4ADE"/>
    <w:rsid w:val="00FA7666"/>
    <w:rsid w:val="00FA7CBA"/>
    <w:rsid w:val="00FB00CA"/>
    <w:rsid w:val="00FC0BD7"/>
    <w:rsid w:val="00FC157E"/>
    <w:rsid w:val="00FE2F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CDD5116"/>
  <w15:chartTrackingRefBased/>
  <w15:docId w15:val="{26137CC5-0540-4F59-B65A-7A6CCEC6D7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51034F"/>
    <w:rPr>
      <w:rFonts w:eastAsiaTheme="minorEastAsia" w:cs="Times New Roman"/>
      <w:lang w:eastAsia="de-DE"/>
    </w:rPr>
  </w:style>
  <w:style w:type="paragraph" w:styleId="berschrift3">
    <w:name w:val="heading 3"/>
    <w:basedOn w:val="Standard"/>
    <w:link w:val="berschrift3Zchn"/>
    <w:uiPriority w:val="9"/>
    <w:qFormat/>
    <w:rsid w:val="00B7120C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/>
      <w:b/>
      <w:bCs/>
      <w:sz w:val="27"/>
      <w:szCs w:val="27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fontstyle01">
    <w:name w:val="fontstyle01"/>
    <w:basedOn w:val="Absatz-Standardschriftart"/>
    <w:rsid w:val="001D2C9D"/>
    <w:rPr>
      <w:rFonts w:ascii="Minion-Regular" w:hAnsi="Minion-Regular" w:hint="default"/>
      <w:b w:val="0"/>
      <w:bCs w:val="0"/>
      <w:i w:val="0"/>
      <w:iCs w:val="0"/>
      <w:color w:val="000000"/>
      <w:sz w:val="20"/>
      <w:szCs w:val="20"/>
    </w:rPr>
  </w:style>
  <w:style w:type="paragraph" w:styleId="Listenabsatz">
    <w:name w:val="List Paragraph"/>
    <w:basedOn w:val="Standard"/>
    <w:uiPriority w:val="34"/>
    <w:qFormat/>
    <w:rsid w:val="00046D54"/>
    <w:pPr>
      <w:ind w:left="720"/>
      <w:contextualSpacing/>
    </w:pPr>
  </w:style>
  <w:style w:type="character" w:styleId="Hyperlink">
    <w:name w:val="Hyperlink"/>
    <w:basedOn w:val="Absatz-Standardschriftart"/>
    <w:uiPriority w:val="99"/>
    <w:unhideWhenUsed/>
    <w:rsid w:val="00430099"/>
    <w:rPr>
      <w:color w:val="0563C1" w:themeColor="hyperlink"/>
      <w:u w:val="single"/>
    </w:rPr>
  </w:style>
  <w:style w:type="character" w:styleId="Fett">
    <w:name w:val="Strong"/>
    <w:basedOn w:val="Absatz-Standardschriftart"/>
    <w:uiPriority w:val="22"/>
    <w:qFormat/>
    <w:rsid w:val="00430099"/>
    <w:rPr>
      <w:b/>
      <w:bCs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B7120C"/>
    <w:rPr>
      <w:rFonts w:ascii="Times New Roman" w:eastAsia="Times New Roman" w:hAnsi="Times New Roman" w:cs="Times New Roman"/>
      <w:b/>
      <w:bCs/>
      <w:sz w:val="27"/>
      <w:szCs w:val="27"/>
      <w:lang w:eastAsia="de-DE"/>
    </w:rPr>
  </w:style>
  <w:style w:type="character" w:customStyle="1" w:styleId="fontstyle21">
    <w:name w:val="fontstyle21"/>
    <w:basedOn w:val="Absatz-Standardschriftart"/>
    <w:rsid w:val="00010BEB"/>
    <w:rPr>
      <w:rFonts w:ascii="AdvP3E6E33" w:hAnsi="AdvP3E6E33" w:hint="default"/>
      <w:b w:val="0"/>
      <w:bCs w:val="0"/>
      <w:i w:val="0"/>
      <w:iCs w:val="0"/>
      <w:color w:val="242021"/>
      <w:sz w:val="14"/>
      <w:szCs w:val="14"/>
    </w:rPr>
  </w:style>
  <w:style w:type="character" w:customStyle="1" w:styleId="fontstyle31">
    <w:name w:val="fontstyle31"/>
    <w:basedOn w:val="Absatz-Standardschriftart"/>
    <w:rsid w:val="00010BEB"/>
    <w:rPr>
      <w:rFonts w:ascii="AdvTimes" w:hAnsi="AdvTimes" w:hint="default"/>
      <w:b w:val="0"/>
      <w:bCs w:val="0"/>
      <w:i w:val="0"/>
      <w:iCs w:val="0"/>
      <w:color w:val="242021"/>
      <w:sz w:val="14"/>
      <w:szCs w:val="14"/>
    </w:rPr>
  </w:style>
  <w:style w:type="character" w:styleId="Hervorhebung">
    <w:name w:val="Emphasis"/>
    <w:basedOn w:val="Absatz-Standardschriftart"/>
    <w:uiPriority w:val="20"/>
    <w:qFormat/>
    <w:rsid w:val="002D6DBC"/>
    <w:rPr>
      <w:i/>
      <w:iCs/>
    </w:rPr>
  </w:style>
  <w:style w:type="character" w:customStyle="1" w:styleId="highwire-cite-metadata-doi">
    <w:name w:val="highwire-cite-metadata-doi"/>
    <w:basedOn w:val="Absatz-Standardschriftart"/>
    <w:rsid w:val="001511CC"/>
  </w:style>
  <w:style w:type="character" w:customStyle="1" w:styleId="anchor-text">
    <w:name w:val="anchor-text"/>
    <w:basedOn w:val="Absatz-Standardschriftart"/>
    <w:rsid w:val="00A51477"/>
  </w:style>
  <w:style w:type="character" w:customStyle="1" w:styleId="epub-sectionitem">
    <w:name w:val="epub-section__item"/>
    <w:basedOn w:val="Absatz-Standardschriftart"/>
    <w:rsid w:val="004F21B8"/>
  </w:style>
  <w:style w:type="character" w:customStyle="1" w:styleId="meta-citation">
    <w:name w:val="meta-citation"/>
    <w:basedOn w:val="Absatz-Standardschriftart"/>
    <w:rsid w:val="00D54A42"/>
  </w:style>
  <w:style w:type="character" w:customStyle="1" w:styleId="fontstyle11">
    <w:name w:val="fontstyle11"/>
    <w:basedOn w:val="Absatz-Standardschriftart"/>
    <w:rsid w:val="00541F00"/>
    <w:rPr>
      <w:rFonts w:ascii="AdvP6960" w:hAnsi="AdvP6960" w:hint="default"/>
      <w:b w:val="0"/>
      <w:bCs w:val="0"/>
      <w:i w:val="0"/>
      <w:iCs w:val="0"/>
      <w:color w:val="231F20"/>
      <w:sz w:val="18"/>
      <w:szCs w:val="18"/>
    </w:rPr>
  </w:style>
  <w:style w:type="table" w:styleId="Tabellenraster">
    <w:name w:val="Table Grid"/>
    <w:basedOn w:val="NormaleTabelle"/>
    <w:uiPriority w:val="39"/>
    <w:rsid w:val="002409C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NichtaufgelsteErwhnung">
    <w:name w:val="Unresolved Mention"/>
    <w:basedOn w:val="Absatz-Standardschriftart"/>
    <w:uiPriority w:val="99"/>
    <w:semiHidden/>
    <w:unhideWhenUsed/>
    <w:rsid w:val="002E70DB"/>
    <w:rPr>
      <w:color w:val="605E5C"/>
      <w:shd w:val="clear" w:color="auto" w:fill="E1DFDD"/>
    </w:rPr>
  </w:style>
  <w:style w:type="paragraph" w:styleId="KeinLeerraum">
    <w:name w:val="No Spacing"/>
    <w:uiPriority w:val="1"/>
    <w:qFormat/>
    <w:rsid w:val="004C09A5"/>
    <w:pPr>
      <w:spacing w:after="0" w:line="240" w:lineRule="auto"/>
    </w:pPr>
    <w:rPr>
      <w:rFonts w:eastAsiaTheme="minorEastAsia" w:cs="Times New Roman"/>
      <w:lang w:eastAsia="de-DE"/>
    </w:rPr>
  </w:style>
  <w:style w:type="paragraph" w:customStyle="1" w:styleId="UMGBRIEFTEXT">
    <w:name w:val="UMG BRIEF TEXT"/>
    <w:basedOn w:val="Standard"/>
    <w:rsid w:val="004C09A5"/>
    <w:pPr>
      <w:spacing w:after="0" w:line="280" w:lineRule="exact"/>
    </w:pPr>
    <w:rPr>
      <w:rFonts w:ascii="Arial" w:eastAsia="Times New Roman" w:hAnsi="Arial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4C09A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4C09A5"/>
    <w:rPr>
      <w:rFonts w:eastAsiaTheme="minorEastAsia" w:cs="Times New Roman"/>
      <w:lang w:eastAsia="de-DE"/>
    </w:rPr>
  </w:style>
  <w:style w:type="paragraph" w:styleId="Fuzeile">
    <w:name w:val="footer"/>
    <w:basedOn w:val="Standard"/>
    <w:link w:val="FuzeileZchn"/>
    <w:uiPriority w:val="99"/>
    <w:unhideWhenUsed/>
    <w:rsid w:val="004C09A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4C09A5"/>
    <w:rPr>
      <w:rFonts w:eastAsiaTheme="minorEastAsia" w:cs="Times New Roman"/>
      <w:lang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E246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E2463"/>
    <w:rPr>
      <w:rFonts w:ascii="Segoe UI" w:eastAsiaTheme="minorEastAsia" w:hAnsi="Segoe UI" w:cs="Segoe UI"/>
      <w:sz w:val="18"/>
      <w:szCs w:val="18"/>
      <w:lang w:eastAsia="de-DE"/>
    </w:rPr>
  </w:style>
  <w:style w:type="character" w:customStyle="1" w:styleId="hgkelc">
    <w:name w:val="hgkelc"/>
    <w:basedOn w:val="Absatz-Standardschriftart"/>
    <w:rsid w:val="009D104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04628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2890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3034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7199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3756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679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998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0270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8045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1995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52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G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61</Words>
  <Characters>1646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ellig, Antonia</dc:creator>
  <cp:keywords/>
  <dc:description/>
  <cp:lastModifiedBy>Gruber, Prof. Dr. Oliver</cp:lastModifiedBy>
  <cp:revision>4</cp:revision>
  <cp:lastPrinted>2024-04-09T13:40:00Z</cp:lastPrinted>
  <dcterms:created xsi:type="dcterms:W3CDTF">2024-05-13T08:56:00Z</dcterms:created>
  <dcterms:modified xsi:type="dcterms:W3CDTF">2024-05-13T08:59:00Z</dcterms:modified>
</cp:coreProperties>
</file>